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0DCB8" w14:textId="4FB607DA" w:rsidR="0053211D" w:rsidRPr="00F5594C" w:rsidRDefault="00FF1912" w:rsidP="006E6188">
      <w:pPr>
        <w:pStyle w:val="Beschriftung"/>
        <w:keepNext/>
        <w:rPr>
          <w:rFonts w:ascii="Arial" w:hAnsi="Arial" w:cs="Arial"/>
          <w:sz w:val="22"/>
          <w:szCs w:val="22"/>
          <w:lang w:val="en-GB"/>
        </w:rPr>
      </w:pPr>
      <w:r w:rsidRPr="00F5594C">
        <w:rPr>
          <w:rFonts w:ascii="Arial" w:hAnsi="Arial" w:cs="Arial"/>
          <w:sz w:val="22"/>
          <w:szCs w:val="22"/>
          <w:lang w:val="en-GB"/>
        </w:rPr>
        <w:t>Supplementary t</w:t>
      </w:r>
      <w:r w:rsidR="002549FE" w:rsidRPr="00F5594C">
        <w:rPr>
          <w:rFonts w:ascii="Arial" w:hAnsi="Arial" w:cs="Arial"/>
          <w:sz w:val="22"/>
          <w:szCs w:val="22"/>
          <w:lang w:val="en-GB"/>
        </w:rPr>
        <w:t xml:space="preserve">able </w:t>
      </w:r>
      <w:r w:rsidR="00DA5239" w:rsidRPr="00F5594C">
        <w:rPr>
          <w:rFonts w:ascii="Arial" w:hAnsi="Arial" w:cs="Arial"/>
          <w:sz w:val="22"/>
          <w:szCs w:val="22"/>
        </w:rPr>
        <w:fldChar w:fldCharType="begin"/>
      </w:r>
      <w:r w:rsidR="00DA5239" w:rsidRPr="00F5594C">
        <w:rPr>
          <w:rFonts w:ascii="Arial" w:hAnsi="Arial" w:cs="Arial"/>
          <w:sz w:val="22"/>
          <w:szCs w:val="22"/>
          <w:lang w:val="en-GB"/>
        </w:rPr>
        <w:instrText xml:space="preserve"> SEQ Supp._Table \* ARABIC </w:instrText>
      </w:r>
      <w:r w:rsidR="00DA5239" w:rsidRPr="00F5594C">
        <w:rPr>
          <w:rFonts w:ascii="Arial" w:hAnsi="Arial" w:cs="Arial"/>
          <w:sz w:val="22"/>
          <w:szCs w:val="22"/>
        </w:rPr>
        <w:fldChar w:fldCharType="separate"/>
      </w:r>
      <w:r w:rsidR="00163246" w:rsidRPr="00F5594C">
        <w:rPr>
          <w:rFonts w:ascii="Arial" w:hAnsi="Arial" w:cs="Arial"/>
          <w:noProof/>
          <w:sz w:val="22"/>
          <w:szCs w:val="22"/>
          <w:lang w:val="en-GB"/>
        </w:rPr>
        <w:t>1</w:t>
      </w:r>
      <w:r w:rsidR="00DA5239" w:rsidRPr="00F5594C">
        <w:rPr>
          <w:rFonts w:ascii="Arial" w:hAnsi="Arial" w:cs="Arial"/>
          <w:noProof/>
          <w:sz w:val="22"/>
          <w:szCs w:val="22"/>
        </w:rPr>
        <w:fldChar w:fldCharType="end"/>
      </w:r>
      <w:r w:rsidR="002549FE" w:rsidRPr="00F5594C">
        <w:rPr>
          <w:rFonts w:ascii="Arial" w:hAnsi="Arial" w:cs="Arial"/>
          <w:sz w:val="22"/>
          <w:szCs w:val="22"/>
          <w:lang w:val="en-GB"/>
        </w:rPr>
        <w:t>: clinical information</w:t>
      </w:r>
    </w:p>
    <w:tbl>
      <w:tblPr>
        <w:tblStyle w:val="Listentabelle6farbig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2382"/>
        <w:gridCol w:w="1551"/>
        <w:gridCol w:w="1552"/>
        <w:gridCol w:w="1541"/>
      </w:tblGrid>
      <w:tr w:rsidR="00880D22" w:rsidRPr="00F5594C" w14:paraId="186C98D4" w14:textId="77777777" w:rsidTr="00880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FF4A2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8D134" w14:textId="77777777" w:rsidR="002549FE" w:rsidRPr="00F5594C" w:rsidRDefault="002549FE" w:rsidP="002A01CB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E965F" w14:textId="77777777" w:rsidR="002549FE" w:rsidRPr="00F5594C" w:rsidRDefault="002549FE" w:rsidP="000B24D2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i-2 (n=1</w:t>
            </w:r>
            <w:r w:rsidR="00FD012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5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BBC97" w14:textId="77777777" w:rsidR="002549FE" w:rsidRPr="00F5594C" w:rsidRDefault="002549FE" w:rsidP="000B24D2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TIF-1</w:t>
            </w:r>
            <w:r w:rsidRPr="00F5594C">
              <w:rPr>
                <w:rFonts w:ascii="Symbol" w:hAnsi="Symbol"/>
                <w:sz w:val="20"/>
                <w:szCs w:val="20"/>
                <w:lang w:val="en-US" w:eastAsia="zh-CN" w:bidi="hi-IN"/>
              </w:rPr>
              <w:t>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 (n=1</w:t>
            </w:r>
            <w:r w:rsidR="00FD012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5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EACEC" w14:textId="77777777" w:rsidR="002549FE" w:rsidRPr="00F5594C" w:rsidRDefault="00FD0128" w:rsidP="000B24D2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DC (n=8</w:t>
            </w:r>
            <w:r w:rsidR="002549FE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</w:tr>
      <w:tr w:rsidR="00880D22" w:rsidRPr="00F5594C" w14:paraId="2BC70A76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FAE3F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age (mean ± SD)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C6753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4BD16" w14:textId="77777777" w:rsidR="002549FE" w:rsidRPr="00F5594C" w:rsidRDefault="000B24D2" w:rsidP="00787D6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5</w:t>
            </w:r>
            <w:r w:rsidR="00FD012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8</w:t>
            </w:r>
            <w:r w:rsidR="00787D63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.</w:t>
            </w:r>
            <w:r w:rsidR="00FD012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5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6B7FB" w14:textId="77777777" w:rsidR="002549FE" w:rsidRPr="00F5594C" w:rsidRDefault="000B24D2" w:rsidP="00787D6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</w:t>
            </w:r>
            <w:r w:rsidR="00787D63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.8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CDA7F" w14:textId="77777777" w:rsidR="002549FE" w:rsidRPr="00F5594C" w:rsidRDefault="00787D63" w:rsidP="00787D6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8.2</w:t>
            </w:r>
          </w:p>
        </w:tc>
      </w:tr>
      <w:tr w:rsidR="00880D22" w:rsidRPr="00F5594C" w14:paraId="3C15C80B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91FEB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sex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7A460C" w14:textId="77777777" w:rsidR="002549FE" w:rsidRPr="00F5594C" w:rsidRDefault="002549FE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female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DE25BB" w14:textId="77777777" w:rsidR="002549FE" w:rsidRPr="00F5594C" w:rsidRDefault="00FD0128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3% (11</w:t>
            </w:r>
            <w:r w:rsidR="000B24D2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5A5BF1" w14:textId="77777777" w:rsidR="002549FE" w:rsidRPr="00F5594C" w:rsidRDefault="00787D63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3</w:t>
            </w:r>
            <w:r w:rsidR="000B24D2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% (11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85DA55" w14:textId="77777777" w:rsidR="002549FE" w:rsidRPr="00F5594C" w:rsidRDefault="002549F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50EC2091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82DAE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D4454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male 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3155E" w14:textId="77777777" w:rsidR="002549FE" w:rsidRPr="00F5594C" w:rsidRDefault="00FD0128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</w:t>
            </w:r>
            <w:r w:rsidR="000B24D2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% (4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37A298" w14:textId="77777777" w:rsidR="002549FE" w:rsidRPr="00F5594C" w:rsidRDefault="000B24D2" w:rsidP="00787D63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</w:t>
            </w:r>
            <w:r w:rsidR="00787D63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% (</w:t>
            </w:r>
            <w:r w:rsidR="00787D63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658D58" w14:textId="77777777" w:rsidR="002549FE" w:rsidRPr="00F5594C" w:rsidRDefault="002549F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7AADB7DF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DAA2BFA" w14:textId="1055007C" w:rsidR="002549FE" w:rsidRPr="00F5594C" w:rsidRDefault="0022645D" w:rsidP="0022645D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Biopsy</w:t>
            </w:r>
            <w:r w:rsidR="002549FE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 location</w:t>
            </w:r>
          </w:p>
        </w:tc>
        <w:tc>
          <w:tcPr>
            <w:tcW w:w="24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5CC5E" w14:textId="77777777" w:rsidR="002549FE" w:rsidRPr="00F5594C" w:rsidRDefault="002549FE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M. </w:t>
            </w: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eltoideus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5E14FA" w14:textId="77777777" w:rsidR="002549FE" w:rsidRPr="00F5594C" w:rsidRDefault="00787D63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7% (10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7AB11" w14:textId="77777777" w:rsidR="002549FE" w:rsidRPr="00F5594C" w:rsidRDefault="00787D63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7% (7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A6267" w14:textId="77777777" w:rsidR="002549FE" w:rsidRPr="00F5594C" w:rsidRDefault="002549F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1D4440A3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shd w:val="clear" w:color="auto" w:fill="auto"/>
          </w:tcPr>
          <w:p w14:paraId="7573D787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204E00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other</w:t>
            </w:r>
          </w:p>
        </w:tc>
        <w:tc>
          <w:tcPr>
            <w:tcW w:w="160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5D4EDD" w14:textId="77777777" w:rsidR="002549FE" w:rsidRPr="00F5594C" w:rsidRDefault="002549F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 w14:paraId="38A72750" w14:textId="77777777" w:rsidR="002549FE" w:rsidRPr="00F5594C" w:rsidRDefault="00787D63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% (1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7F9BF649" w14:textId="77777777" w:rsidR="002549FE" w:rsidRPr="00F5594C" w:rsidRDefault="002549F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3EBB2E2E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707944" w14:textId="77777777" w:rsidR="002A01CB" w:rsidRPr="00F5594C" w:rsidRDefault="002A01CB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0D8E" w14:textId="77777777" w:rsidR="002A01CB" w:rsidRPr="00F5594C" w:rsidRDefault="002A01CB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known</w:t>
            </w:r>
          </w:p>
        </w:tc>
        <w:tc>
          <w:tcPr>
            <w:tcW w:w="16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9D0FC" w14:textId="77777777" w:rsidR="002A01CB" w:rsidRPr="00F5594C" w:rsidRDefault="00787D63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3% (5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32991" w14:textId="77777777" w:rsidR="002A01CB" w:rsidRPr="00F5594C" w:rsidRDefault="00787D63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3% (5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E673B" w14:textId="77777777" w:rsidR="002A01CB" w:rsidRPr="00F5594C" w:rsidRDefault="002A01CB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449B95CF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77C58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K-values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A0972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ormal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4692D36" w14:textId="77777777" w:rsidR="002549FE" w:rsidRPr="00F5594C" w:rsidRDefault="007B5F10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---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F83F72" w14:textId="1C678721" w:rsidR="002549FE" w:rsidRPr="00F5594C" w:rsidRDefault="00FF1280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% (1)</w:t>
            </w:r>
          </w:p>
        </w:tc>
        <w:tc>
          <w:tcPr>
            <w:tcW w:w="16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6AF2F" w14:textId="77777777" w:rsidR="002549FE" w:rsidRPr="00F5594C" w:rsidRDefault="00A51686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00% (6)</w:t>
            </w:r>
          </w:p>
        </w:tc>
      </w:tr>
      <w:tr w:rsidR="00880D22" w:rsidRPr="00F5594C" w14:paraId="5B25E19D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CF0A3B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C83FB7" w14:textId="77777777" w:rsidR="002549FE" w:rsidRPr="00F5594C" w:rsidRDefault="002549FE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&gt;1-fold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14137DA" w14:textId="77777777" w:rsidR="002549FE" w:rsidRPr="00F5594C" w:rsidRDefault="00975146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0% (</w:t>
            </w:r>
            <w:r w:rsidR="007B5F1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8A75F" w14:textId="5742B366" w:rsidR="002549FE" w:rsidRPr="00F5594C" w:rsidRDefault="00FF1280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% (4)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9C70B" w14:textId="77777777" w:rsidR="002549FE" w:rsidRPr="00F5594C" w:rsidRDefault="002549F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5923E63F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4D1E19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888BA9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&gt;10-fold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5629F6C" w14:textId="77777777" w:rsidR="002549FE" w:rsidRPr="00F5594C" w:rsidRDefault="00975146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0% (</w:t>
            </w:r>
            <w:r w:rsidR="007B5F1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AC195" w14:textId="73678DB4" w:rsidR="002549FE" w:rsidRPr="00F5594C" w:rsidRDefault="00FF1280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3% (2)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158AE" w14:textId="77777777" w:rsidR="002549FE" w:rsidRPr="00F5594C" w:rsidRDefault="002549F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177BF8FD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44F353" w14:textId="77777777" w:rsidR="002A01CB" w:rsidRPr="00F5594C" w:rsidRDefault="002A01CB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79B54" w14:textId="77777777" w:rsidR="002A01CB" w:rsidRPr="00F5594C" w:rsidRDefault="002A01CB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known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EE019" w14:textId="77777777" w:rsidR="002A01CB" w:rsidRPr="00F5594C" w:rsidRDefault="00975146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0% (</w:t>
            </w:r>
            <w:r w:rsidR="007B5F1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F7FF38" w14:textId="2D1E70FE" w:rsidR="002A01CB" w:rsidRPr="00F5594C" w:rsidRDefault="00FF1280" w:rsidP="00FF1280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53% (8)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06BC8B" w14:textId="77777777" w:rsidR="002A01CB" w:rsidRPr="00F5594C" w:rsidRDefault="002A01CB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2344A414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0BC93F" w14:textId="149D1AF9" w:rsidR="002549FE" w:rsidRPr="00F5594C" w:rsidRDefault="00C6107F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symptoms</w:t>
            </w:r>
            <w:bookmarkStart w:id="0" w:name="_GoBack"/>
            <w:bookmarkEnd w:id="0"/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4265F" w14:textId="77777777" w:rsidR="002549FE" w:rsidRPr="00F5594C" w:rsidRDefault="002549FE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uscle weaknes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B0ABA1" w14:textId="36E844A9" w:rsidR="002549FE" w:rsidRPr="00F5594C" w:rsidRDefault="0098462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7% (1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2445" w14:textId="341E6FED" w:rsidR="002549FE" w:rsidRPr="00F5594C" w:rsidRDefault="00D538D6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0% (</w:t>
            </w:r>
            <w:r w:rsidR="0098462E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9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D35C6" w14:textId="77777777" w:rsidR="002549FE" w:rsidRPr="00F5594C" w:rsidRDefault="002549F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284E7245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57611E" w14:textId="77777777" w:rsidR="002A01CB" w:rsidRPr="00F5594C" w:rsidRDefault="002A01CB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58B2D" w14:textId="77777777" w:rsidR="002A01CB" w:rsidRPr="00F5594C" w:rsidRDefault="002A01CB" w:rsidP="002A01C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uscle pain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28F791" w14:textId="5AFD46EA" w:rsidR="002A01CB" w:rsidRPr="00F5594C" w:rsidRDefault="00D538D6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3% (1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54B0" w14:textId="31984A61" w:rsidR="002A01CB" w:rsidRPr="00F5594C" w:rsidRDefault="0098462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% (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F3BAB5" w14:textId="77777777" w:rsidR="002A01CB" w:rsidRPr="00F5594C" w:rsidRDefault="002A01CB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6E0949A9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82839A" w14:textId="77777777" w:rsidR="002A01CB" w:rsidRPr="00F5594C" w:rsidRDefault="002A01CB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F902C" w14:textId="77777777" w:rsidR="002A01CB" w:rsidRPr="00F5594C" w:rsidRDefault="002A01CB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Typical DM skin lesions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4AD108" w14:textId="5AAD0EC9" w:rsidR="002A01CB" w:rsidRPr="00F5594C" w:rsidRDefault="0098462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7% (1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1338" w14:textId="11D58AA6" w:rsidR="002A01CB" w:rsidRPr="00F5594C" w:rsidRDefault="0098462E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7% (7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83A17" w14:textId="77777777" w:rsidR="002A01CB" w:rsidRPr="00F5594C" w:rsidRDefault="002A01CB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16568103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5BD945" w14:textId="77777777" w:rsidR="002549FE" w:rsidRPr="00F5594C" w:rsidRDefault="002549FE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B1617" w14:textId="74902FEE" w:rsidR="002549FE" w:rsidRPr="00F5594C" w:rsidRDefault="002549FE" w:rsidP="00574805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ILD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7B4B18" w14:textId="2F26ED12" w:rsidR="002549FE" w:rsidRPr="00F5594C" w:rsidRDefault="0098462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% (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B049" w14:textId="495D860C" w:rsidR="002549FE" w:rsidRPr="00F5594C" w:rsidRDefault="00D538D6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--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03AED2" w14:textId="77777777" w:rsidR="002549FE" w:rsidRPr="00F5594C" w:rsidRDefault="002549FE" w:rsidP="000B24D2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0152D4CD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A017F3" w14:textId="77777777" w:rsidR="007B5F10" w:rsidRPr="00F5594C" w:rsidRDefault="007B5F10" w:rsidP="002A01CB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C3802D" w14:textId="77777777" w:rsidR="007B5F10" w:rsidRPr="00F5594C" w:rsidRDefault="007B5F10" w:rsidP="002A01CB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ysphagia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18E8FB" w14:textId="1E5B70EE" w:rsidR="007B5F10" w:rsidRPr="00F5594C" w:rsidRDefault="00D538D6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3% (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CC95" w14:textId="6B5D2E43" w:rsidR="007B5F10" w:rsidRPr="00F5594C" w:rsidRDefault="00D538D6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0% (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EB6372" w14:textId="77777777" w:rsidR="007B5F10" w:rsidRPr="00F5594C" w:rsidRDefault="007B5F10" w:rsidP="000B24D2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06813F81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BA5B6B" w14:textId="77777777" w:rsidR="00FD0128" w:rsidRPr="00F5594C" w:rsidRDefault="00FD012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1F263" w14:textId="77777777" w:rsidR="00FD0128" w:rsidRPr="00F5594C" w:rsidRDefault="00FD0128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specific complaints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CC8F16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3801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33F53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00% (6)</w:t>
            </w:r>
          </w:p>
        </w:tc>
      </w:tr>
      <w:tr w:rsidR="00880D22" w:rsidRPr="00F5594C" w14:paraId="5CC6B903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6DDE27" w14:textId="77777777" w:rsidR="00FD0128" w:rsidRPr="00F5594C" w:rsidRDefault="00FD012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eoplasi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F0510A" w14:textId="77777777" w:rsidR="00FD0128" w:rsidRPr="00F5594C" w:rsidRDefault="00FD0128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AM+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61C26C" w14:textId="6EF6E161" w:rsidR="00FD0128" w:rsidRPr="00F5594C" w:rsidRDefault="008E5783" w:rsidP="008E57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vertAlign w:val="superscript"/>
                <w:lang w:val="en-GB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     </w:t>
            </w:r>
            <w:r w:rsidR="0045579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0% (3)</w:t>
            </w:r>
            <w:r w:rsidRPr="00F5594C">
              <w:rPr>
                <w:rFonts w:ascii="Arial" w:hAnsi="Arial"/>
                <w:sz w:val="18"/>
                <w:szCs w:val="18"/>
                <w:vertAlign w:val="superscript"/>
                <w:lang w:val="en-GB"/>
              </w:rPr>
              <w:t>¥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A89D" w14:textId="2168ECC8" w:rsidR="00FD0128" w:rsidRPr="00F5594C" w:rsidRDefault="008E0045" w:rsidP="008E0045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60</w:t>
            </w:r>
            <w:r w:rsidR="0045579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% (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9</w:t>
            </w:r>
            <w:r w:rsidR="00455790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)</w:t>
            </w:r>
            <w:r w:rsidR="008E5783" w:rsidRPr="00F5594C">
              <w:rPr>
                <w:rFonts w:ascii="Arial" w:hAnsi="Arial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D60C8" w14:textId="77777777" w:rsidR="00FD0128" w:rsidRPr="00F5594C" w:rsidRDefault="00FD012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eastAsia="zh-CN" w:bidi="hi-IN"/>
              </w:rPr>
            </w:pPr>
          </w:p>
        </w:tc>
      </w:tr>
      <w:tr w:rsidR="00880D22" w:rsidRPr="00F5594C" w14:paraId="7203303B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B4988E" w14:textId="77777777" w:rsidR="00FD0128" w:rsidRPr="00F5594C" w:rsidRDefault="00FD012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4D7215" w14:textId="77777777" w:rsidR="00FD0128" w:rsidRPr="00F5594C" w:rsidRDefault="00FD0128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AM-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1E31B9" w14:textId="0DFC5ED7" w:rsidR="00FD0128" w:rsidRPr="00F5594C" w:rsidRDefault="00455790" w:rsidP="00C447FC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% (1)</w:t>
            </w:r>
            <w:r w:rsidR="0053211D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*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527D" w14:textId="1114EA99" w:rsidR="00FD0128" w:rsidRPr="00F5594C" w:rsidRDefault="008E0045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0% (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740F1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4A102BAF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BB096D" w14:textId="77777777" w:rsidR="0082423E" w:rsidRPr="00F5594C" w:rsidRDefault="0082423E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655438" w14:textId="0CA2055F" w:rsidR="0082423E" w:rsidRPr="00F5594C" w:rsidRDefault="0082423E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No </w:t>
            </w: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ancer</w:t>
            </w:r>
            <w:r w:rsidR="00946A8C" w:rsidRPr="00F5594C">
              <w:rPr>
                <w:rFonts w:ascii="Arial" w:hAnsi="Arial"/>
                <w:sz w:val="20"/>
                <w:szCs w:val="20"/>
                <w:vertAlign w:val="superscript"/>
                <w:lang w:val="en-US" w:eastAsia="zh-CN" w:bidi="hi-IN"/>
              </w:rPr>
              <w:t>ǂ</w:t>
            </w:r>
            <w:proofErr w:type="spellEnd"/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5CB5F9" w14:textId="329E795D" w:rsidR="0082423E" w:rsidRPr="00F5594C" w:rsidRDefault="0098462E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7% (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D755" w14:textId="49CF1F05" w:rsidR="0082423E" w:rsidRPr="00F5594C" w:rsidRDefault="0098462E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% (4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FA86BE" w14:textId="77777777" w:rsidR="0082423E" w:rsidRPr="00F5594C" w:rsidRDefault="0082423E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44D326F6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495F01" w14:textId="77777777" w:rsidR="0082423E" w:rsidRPr="00F5594C" w:rsidRDefault="0082423E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E969B" w14:textId="427F539E" w:rsidR="0082423E" w:rsidRPr="00F5594C" w:rsidRDefault="0082423E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known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4B237" w14:textId="010686AA" w:rsidR="0082423E" w:rsidRPr="00F5594C" w:rsidRDefault="0098462E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% (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5D633" w14:textId="550723B9" w:rsidR="0082423E" w:rsidRPr="00F5594C" w:rsidRDefault="008E0045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3% (2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743DD" w14:textId="77777777" w:rsidR="0082423E" w:rsidRPr="00F5594C" w:rsidRDefault="0082423E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9244FB" w:rsidRPr="00F5594C" w14:paraId="0AB2BC7D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366365" w14:textId="19A18E1E" w:rsidR="009244FB" w:rsidRPr="00F5594C" w:rsidRDefault="009244FB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Type of cancer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00BCE" w14:textId="77777777" w:rsidR="009244FB" w:rsidRPr="00F5594C" w:rsidRDefault="009244FB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1D041" w14:textId="77777777" w:rsidR="009244FB" w:rsidRPr="00F5594C" w:rsidRDefault="009244FB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F0F1A" w14:textId="77777777" w:rsidR="009244FB" w:rsidRPr="00F5594C" w:rsidRDefault="009244FB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328D9" w14:textId="77777777" w:rsidR="009244FB" w:rsidRPr="00F5594C" w:rsidRDefault="009244FB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BA29A8" w:rsidRPr="00F5594C" w14:paraId="56F43102" w14:textId="77777777" w:rsidTr="00E94E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F5E454F" w14:textId="4AF4FCDF" w:rsidR="00BA29A8" w:rsidRPr="00F5594C" w:rsidRDefault="00BA29A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Immunosuppressant therapy</w:t>
            </w:r>
            <w:r w:rsidR="007A7194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 after BX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5EDE5" w14:textId="63934404" w:rsidR="00BA29A8" w:rsidRPr="00F5594C" w:rsidRDefault="00BA29A8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Ye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D45052" w14:textId="0B461E39" w:rsidR="00BA29A8" w:rsidRPr="00F5594C" w:rsidRDefault="00BA29A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7% (7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235E" w14:textId="1454E884" w:rsidR="00BA29A8" w:rsidRPr="00F5594C" w:rsidRDefault="00BA29A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0% (6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BB539" w14:textId="77777777" w:rsidR="00BA29A8" w:rsidRPr="00F5594C" w:rsidRDefault="00BA29A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BA29A8" w:rsidRPr="00F5594C" w14:paraId="2B7F9007" w14:textId="77777777" w:rsidTr="00E94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979E0D" w14:textId="77777777" w:rsidR="00BA29A8" w:rsidRPr="00F5594C" w:rsidRDefault="00BA29A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97436C" w14:textId="270CD9C8" w:rsidR="00BA29A8" w:rsidRPr="00F5594C" w:rsidRDefault="00BA29A8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o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252E2" w14:textId="1AF4420F" w:rsidR="00BA29A8" w:rsidRPr="00F5594C" w:rsidRDefault="00BA29A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0% (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A156" w14:textId="1DF05AA8" w:rsidR="00BA29A8" w:rsidRPr="00F5594C" w:rsidRDefault="00BA29A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3% (2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4362E" w14:textId="77777777" w:rsidR="00BA29A8" w:rsidRPr="00F5594C" w:rsidRDefault="00BA29A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0B06C706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3E0E05" w14:textId="77777777" w:rsidR="00880D22" w:rsidRPr="00F5594C" w:rsidRDefault="00880D22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C8E64" w14:textId="7543188C" w:rsidR="00880D22" w:rsidRPr="00F5594C" w:rsidRDefault="00880D22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known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F4B20" w14:textId="75960C60" w:rsidR="00880D22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3% (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1D854" w14:textId="1BED7153" w:rsidR="00880D22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7% (7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4CFDA" w14:textId="77777777" w:rsidR="00880D22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335A6341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0909BE" w14:textId="74877B5A" w:rsidR="00FD0128" w:rsidRPr="00F5594C" w:rsidRDefault="00FD0128" w:rsidP="00BA29A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clinical </w:t>
            </w:r>
            <w:r w:rsidR="00BA29A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o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tcome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C7AD12" w14:textId="77777777" w:rsidR="00FD0128" w:rsidRPr="00F5594C" w:rsidRDefault="00FD0128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remiss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74682" w14:textId="77777777" w:rsidR="00FD0128" w:rsidRPr="00F5594C" w:rsidRDefault="00FD012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C131" w14:textId="20817E4E" w:rsidR="00FD0128" w:rsidRPr="00F5594C" w:rsidRDefault="00880D22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7% (4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C86F15" w14:textId="77777777" w:rsidR="00FD0128" w:rsidRPr="00F5594C" w:rsidRDefault="00FD012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3D26B8B7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9E7A4C" w14:textId="77777777" w:rsidR="00FD0128" w:rsidRPr="00F5594C" w:rsidRDefault="00FD012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C68C9A" w14:textId="77777777" w:rsidR="00FD0128" w:rsidRPr="00F5594C" w:rsidRDefault="00FD0128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o change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0CC55D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5D51" w14:textId="0E14FAF7" w:rsidR="00FD0128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0% (6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4F925" w14:textId="77777777" w:rsidR="00FD0128" w:rsidRPr="00F5594C" w:rsidRDefault="00FD0128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19109415" w14:textId="77777777" w:rsidTr="00880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907C5" w14:textId="77777777" w:rsidR="00FD0128" w:rsidRPr="00F5594C" w:rsidRDefault="00FD0128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BC863" w14:textId="77777777" w:rsidR="00FD0128" w:rsidRPr="00F5594C" w:rsidRDefault="00FD0128" w:rsidP="00FD012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unknown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43642A" w14:textId="40772280" w:rsidR="00FD0128" w:rsidRPr="00F5594C" w:rsidRDefault="00880D22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00% (1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962B" w14:textId="0444D2B2" w:rsidR="00FD0128" w:rsidRPr="00F5594C" w:rsidRDefault="00880D22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33% (5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BD393" w14:textId="77777777" w:rsidR="00FD0128" w:rsidRPr="00F5594C" w:rsidRDefault="00FD0128" w:rsidP="00FD0128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  <w:tr w:rsidR="00880D22" w:rsidRPr="00F5594C" w14:paraId="22064953" w14:textId="77777777" w:rsidTr="00880D2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45F8C" w14:textId="77777777" w:rsidR="0098462E" w:rsidRPr="00F5594C" w:rsidRDefault="0098462E" w:rsidP="00FD012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451E" w14:textId="451744CB" w:rsidR="0098462E" w:rsidRPr="00F5594C" w:rsidRDefault="006E6188" w:rsidP="00FD012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eceased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25FC7" w14:textId="4D7F0158" w:rsidR="0098462E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% (1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0FA88" w14:textId="181FE926" w:rsidR="0098462E" w:rsidRPr="00F5594C" w:rsidRDefault="00880D22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0% (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817D0" w14:textId="77777777" w:rsidR="0098462E" w:rsidRPr="00F5594C" w:rsidRDefault="0098462E" w:rsidP="00FD0128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</w:tr>
    </w:tbl>
    <w:p w14:paraId="1163EE0A" w14:textId="77777777" w:rsidR="00946A8C" w:rsidRPr="00F5594C" w:rsidRDefault="00946A8C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lang w:val="en-GB"/>
        </w:rPr>
        <w:t xml:space="preserve">CK = </w:t>
      </w:r>
      <w:proofErr w:type="spellStart"/>
      <w:r w:rsidRPr="00F5594C">
        <w:rPr>
          <w:rFonts w:ascii="Arial" w:hAnsi="Arial" w:cs="Arial"/>
          <w:sz w:val="18"/>
          <w:szCs w:val="18"/>
          <w:lang w:val="en-GB"/>
        </w:rPr>
        <w:t>creatine</w:t>
      </w:r>
      <w:proofErr w:type="spellEnd"/>
      <w:r w:rsidRPr="00F5594C">
        <w:rPr>
          <w:rFonts w:ascii="Arial" w:hAnsi="Arial" w:cs="Arial"/>
          <w:sz w:val="18"/>
          <w:szCs w:val="18"/>
          <w:lang w:val="en-GB"/>
        </w:rPr>
        <w:t xml:space="preserve"> kinase</w:t>
      </w:r>
    </w:p>
    <w:p w14:paraId="56FD5A42" w14:textId="77777777" w:rsidR="00946A8C" w:rsidRPr="00F5594C" w:rsidRDefault="006E6188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lang w:val="en-GB"/>
        </w:rPr>
        <w:t>CAM</w:t>
      </w:r>
      <w:r w:rsidR="0022645D" w:rsidRPr="00F5594C">
        <w:rPr>
          <w:rFonts w:ascii="Arial" w:hAnsi="Arial" w:cs="Arial"/>
          <w:sz w:val="18"/>
          <w:szCs w:val="18"/>
          <w:lang w:val="en-GB"/>
        </w:rPr>
        <w:t>+</w:t>
      </w:r>
      <w:r w:rsidRPr="00F5594C">
        <w:rPr>
          <w:rFonts w:ascii="Arial" w:hAnsi="Arial" w:cs="Arial"/>
          <w:sz w:val="18"/>
          <w:szCs w:val="18"/>
          <w:lang w:val="en-GB"/>
        </w:rPr>
        <w:t xml:space="preserve"> = cancer-associated myositis</w:t>
      </w:r>
      <w:r w:rsidR="0022645D" w:rsidRPr="00F5594C">
        <w:rPr>
          <w:rFonts w:ascii="Arial" w:hAnsi="Arial" w:cs="Arial"/>
          <w:sz w:val="18"/>
          <w:szCs w:val="18"/>
          <w:lang w:val="en-GB"/>
        </w:rPr>
        <w:t xml:space="preserve">, </w:t>
      </w:r>
      <w:r w:rsidR="00F82D08" w:rsidRPr="00F5594C">
        <w:rPr>
          <w:rFonts w:ascii="Arial" w:hAnsi="Arial" w:cs="Arial"/>
          <w:sz w:val="18"/>
          <w:szCs w:val="18"/>
          <w:lang w:val="en-GB"/>
        </w:rPr>
        <w:t xml:space="preserve">defined as </w:t>
      </w:r>
      <w:r w:rsidR="0022645D" w:rsidRPr="00F5594C">
        <w:rPr>
          <w:rFonts w:ascii="Arial" w:hAnsi="Arial" w:cs="Arial"/>
          <w:sz w:val="18"/>
          <w:szCs w:val="18"/>
          <w:lang w:val="en-GB"/>
        </w:rPr>
        <w:t>cancer</w:t>
      </w:r>
      <w:r w:rsidR="00F82D08" w:rsidRPr="00F5594C">
        <w:rPr>
          <w:rFonts w:ascii="Arial" w:hAnsi="Arial" w:cs="Arial"/>
          <w:sz w:val="18"/>
          <w:szCs w:val="18"/>
          <w:lang w:val="en-GB"/>
        </w:rPr>
        <w:t xml:space="preserve"> </w:t>
      </w:r>
      <w:r w:rsidR="00176783" w:rsidRPr="00F5594C">
        <w:rPr>
          <w:rFonts w:ascii="Arial" w:hAnsi="Arial" w:cs="Arial"/>
          <w:sz w:val="18"/>
          <w:szCs w:val="18"/>
          <w:lang w:val="en-GB"/>
        </w:rPr>
        <w:t>occurring</w:t>
      </w:r>
      <w:r w:rsidR="0022645D" w:rsidRPr="00F5594C">
        <w:rPr>
          <w:rFonts w:ascii="Arial" w:hAnsi="Arial" w:cs="Arial"/>
          <w:sz w:val="18"/>
          <w:szCs w:val="18"/>
          <w:lang w:val="en-GB"/>
        </w:rPr>
        <w:t xml:space="preserve"> during </w:t>
      </w:r>
      <w:r w:rsidR="007A7194" w:rsidRPr="00F5594C">
        <w:rPr>
          <w:rFonts w:ascii="Arial" w:hAnsi="Arial" w:cs="Arial"/>
          <w:sz w:val="18"/>
          <w:szCs w:val="18"/>
          <w:lang w:val="en-GB"/>
        </w:rPr>
        <w:t xml:space="preserve">the </w:t>
      </w:r>
      <w:r w:rsidR="0022645D" w:rsidRPr="00F5594C">
        <w:rPr>
          <w:rFonts w:ascii="Arial" w:hAnsi="Arial" w:cs="Arial"/>
          <w:sz w:val="18"/>
          <w:szCs w:val="18"/>
          <w:lang w:val="en-GB"/>
        </w:rPr>
        <w:t xml:space="preserve">interval of 2y before </w:t>
      </w:r>
      <w:r w:rsidR="007A7194" w:rsidRPr="00F5594C">
        <w:rPr>
          <w:rFonts w:ascii="Arial" w:hAnsi="Arial" w:cs="Arial"/>
          <w:sz w:val="18"/>
          <w:szCs w:val="18"/>
          <w:lang w:val="en-GB"/>
        </w:rPr>
        <w:t>until</w:t>
      </w:r>
      <w:r w:rsidR="0022645D" w:rsidRPr="00F5594C">
        <w:rPr>
          <w:rFonts w:ascii="Arial" w:hAnsi="Arial" w:cs="Arial"/>
          <w:sz w:val="18"/>
          <w:szCs w:val="18"/>
          <w:lang w:val="en-GB"/>
        </w:rPr>
        <w:t xml:space="preserve"> </w:t>
      </w:r>
      <w:r w:rsidR="00946A8C" w:rsidRPr="00F5594C">
        <w:rPr>
          <w:rFonts w:ascii="Arial" w:hAnsi="Arial" w:cs="Arial"/>
          <w:sz w:val="18"/>
          <w:szCs w:val="18"/>
          <w:lang w:val="en-GB"/>
        </w:rPr>
        <w:t>3y after diagnosis of myositis</w:t>
      </w:r>
    </w:p>
    <w:p w14:paraId="7F911CC4" w14:textId="553114F2" w:rsidR="00946A8C" w:rsidRPr="00F5594C" w:rsidRDefault="0022645D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lang w:val="en-GB"/>
        </w:rPr>
        <w:t xml:space="preserve">CAM- = </w:t>
      </w:r>
      <w:r w:rsidR="00AF3CCF" w:rsidRPr="00F5594C">
        <w:rPr>
          <w:rFonts w:ascii="Arial" w:hAnsi="Arial" w:cs="Arial"/>
          <w:sz w:val="18"/>
          <w:szCs w:val="18"/>
          <w:lang w:val="en-GB"/>
        </w:rPr>
        <w:t xml:space="preserve">patients that suffered from cancer </w:t>
      </w:r>
      <w:r w:rsidR="00B902CB" w:rsidRPr="00F5594C">
        <w:rPr>
          <w:rFonts w:ascii="Arial" w:hAnsi="Arial" w:cs="Arial"/>
          <w:sz w:val="18"/>
          <w:szCs w:val="18"/>
          <w:lang w:val="en-GB"/>
        </w:rPr>
        <w:t>more than 2y before or 3y after diagnosis of myositis</w:t>
      </w:r>
      <w:r w:rsidR="00AF3CCF" w:rsidRPr="00F5594C">
        <w:rPr>
          <w:rFonts w:ascii="Arial" w:hAnsi="Arial" w:cs="Arial"/>
          <w:sz w:val="18"/>
          <w:szCs w:val="18"/>
          <w:lang w:val="en-GB"/>
        </w:rPr>
        <w:t xml:space="preserve"> (not myositis associated)</w:t>
      </w:r>
    </w:p>
    <w:p w14:paraId="34C987D1" w14:textId="22BAF9EC" w:rsidR="00AF3CCF" w:rsidRPr="00F5594C" w:rsidRDefault="00946A8C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/>
          <w:sz w:val="20"/>
          <w:szCs w:val="20"/>
          <w:vertAlign w:val="superscript"/>
          <w:lang w:val="en-US" w:eastAsia="zh-CN" w:bidi="hi-IN"/>
        </w:rPr>
        <w:t>ǂ</w:t>
      </w:r>
      <w:r w:rsidR="00B902CB" w:rsidRPr="00F5594C">
        <w:rPr>
          <w:rFonts w:ascii="Arial" w:hAnsi="Arial" w:cs="Arial"/>
          <w:sz w:val="18"/>
          <w:szCs w:val="18"/>
          <w:lang w:val="en-GB"/>
        </w:rPr>
        <w:t xml:space="preserve">no cancer = patients that never </w:t>
      </w:r>
      <w:r w:rsidR="00AF3CCF" w:rsidRPr="00F5594C">
        <w:rPr>
          <w:rFonts w:ascii="Arial" w:hAnsi="Arial" w:cs="Arial"/>
          <w:sz w:val="18"/>
          <w:szCs w:val="18"/>
          <w:lang w:val="en-GB"/>
        </w:rPr>
        <w:t>sufferer from</w:t>
      </w:r>
      <w:r w:rsidR="00B902CB" w:rsidRPr="00F5594C">
        <w:rPr>
          <w:rFonts w:ascii="Arial" w:hAnsi="Arial" w:cs="Arial"/>
          <w:sz w:val="18"/>
          <w:szCs w:val="18"/>
          <w:lang w:val="en-GB"/>
        </w:rPr>
        <w:t xml:space="preserve"> any cancer</w:t>
      </w:r>
    </w:p>
    <w:p w14:paraId="1482C9FD" w14:textId="0D730A1A" w:rsidR="006E6188" w:rsidRPr="00F5594C" w:rsidRDefault="007A7194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lang w:val="en-GB"/>
        </w:rPr>
        <w:t>*</w:t>
      </w:r>
      <w:r w:rsidR="006E6188" w:rsidRPr="00F5594C">
        <w:rPr>
          <w:rFonts w:ascii="Arial" w:hAnsi="Arial" w:cs="Arial"/>
          <w:sz w:val="18"/>
          <w:szCs w:val="18"/>
          <w:lang w:val="en-GB"/>
        </w:rPr>
        <w:t>cancer type not yet described in the context of DM and therefore defined as CAM-</w:t>
      </w:r>
      <w:r w:rsidR="00F82D08" w:rsidRPr="00F5594C">
        <w:rPr>
          <w:rFonts w:ascii="Arial" w:hAnsi="Arial" w:cs="Arial"/>
          <w:sz w:val="18"/>
          <w:szCs w:val="18"/>
          <w:lang w:val="en-GB"/>
        </w:rPr>
        <w:t xml:space="preserve">, e.g. </w:t>
      </w:r>
      <w:r w:rsidRPr="00F5594C">
        <w:rPr>
          <w:rFonts w:ascii="Arial" w:hAnsi="Arial" w:cs="Arial"/>
          <w:sz w:val="18"/>
          <w:szCs w:val="18"/>
          <w:lang w:val="en-GB"/>
        </w:rPr>
        <w:t xml:space="preserve">gastrointestinal stromal </w:t>
      </w:r>
      <w:proofErr w:type="spellStart"/>
      <w:r w:rsidR="00E16FC1" w:rsidRPr="00F5594C">
        <w:rPr>
          <w:rFonts w:ascii="Arial" w:hAnsi="Arial" w:cs="Arial"/>
          <w:sz w:val="18"/>
          <w:szCs w:val="18"/>
          <w:lang w:val="en-GB"/>
        </w:rPr>
        <w:t>tumor</w:t>
      </w:r>
      <w:proofErr w:type="spellEnd"/>
      <w:r w:rsidR="00E16FC1" w:rsidRPr="00F5594C">
        <w:rPr>
          <w:rFonts w:ascii="Arial" w:hAnsi="Arial" w:cs="Arial"/>
          <w:sz w:val="18"/>
          <w:szCs w:val="18"/>
          <w:lang w:val="en-GB"/>
        </w:rPr>
        <w:t xml:space="preserve"> </w:t>
      </w:r>
      <w:r w:rsidRPr="00F5594C">
        <w:rPr>
          <w:rFonts w:ascii="Arial" w:hAnsi="Arial" w:cs="Arial"/>
          <w:sz w:val="18"/>
          <w:szCs w:val="18"/>
          <w:lang w:val="en-GB"/>
        </w:rPr>
        <w:t>(GIST)</w:t>
      </w:r>
    </w:p>
    <w:p w14:paraId="2FDE15DF" w14:textId="77777777" w:rsidR="00C84F8D" w:rsidRPr="00F5594C" w:rsidRDefault="00C84F8D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vertAlign w:val="superscript"/>
          <w:lang w:val="en-GB"/>
        </w:rPr>
        <w:t>¥</w:t>
      </w:r>
      <w:r w:rsidRPr="00F5594C">
        <w:rPr>
          <w:rFonts w:ascii="Arial" w:hAnsi="Arial" w:cs="Arial"/>
          <w:sz w:val="18"/>
          <w:szCs w:val="18"/>
          <w:lang w:val="en-GB"/>
        </w:rPr>
        <w:t>type of malignancy: gynaecological cancer (ovary, uterus or breast; n=2), prostate carcinoma (n=1)</w:t>
      </w:r>
    </w:p>
    <w:p w14:paraId="1157402B" w14:textId="17EB1054" w:rsidR="00AF3CCF" w:rsidRPr="00F5594C" w:rsidRDefault="00AF3CCF" w:rsidP="00AF3CCF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  <w:r w:rsidRPr="00F5594C">
        <w:rPr>
          <w:rFonts w:ascii="Arial" w:hAnsi="Arial" w:cs="Arial"/>
          <w:sz w:val="18"/>
          <w:szCs w:val="18"/>
          <w:vertAlign w:val="superscript"/>
          <w:lang w:val="en-GB"/>
        </w:rPr>
        <w:t>§</w:t>
      </w:r>
      <w:r w:rsidRPr="00F5594C">
        <w:rPr>
          <w:rFonts w:ascii="Arial" w:hAnsi="Arial" w:cs="Arial"/>
          <w:sz w:val="18"/>
          <w:szCs w:val="18"/>
          <w:lang w:val="en-GB"/>
        </w:rPr>
        <w:t xml:space="preserve">type of </w:t>
      </w:r>
      <w:r w:rsidR="008E5783" w:rsidRPr="00F5594C">
        <w:rPr>
          <w:rFonts w:ascii="Arial" w:hAnsi="Arial" w:cs="Arial"/>
          <w:sz w:val="18"/>
          <w:szCs w:val="18"/>
          <w:lang w:val="en-GB"/>
        </w:rPr>
        <w:t xml:space="preserve">malignancy: </w:t>
      </w:r>
      <w:r w:rsidRPr="00F5594C">
        <w:rPr>
          <w:rFonts w:ascii="Arial" w:hAnsi="Arial" w:cs="Arial"/>
          <w:sz w:val="18"/>
          <w:szCs w:val="18"/>
          <w:lang w:val="en-GB"/>
        </w:rPr>
        <w:t xml:space="preserve">nasopharyngeal carcinoma (n=1), bladder cancer (n=2), </w:t>
      </w:r>
      <w:r w:rsidR="008E5783" w:rsidRPr="00F5594C">
        <w:rPr>
          <w:rFonts w:ascii="Arial" w:hAnsi="Arial" w:cs="Arial"/>
          <w:sz w:val="18"/>
          <w:szCs w:val="18"/>
          <w:lang w:val="en-GB"/>
        </w:rPr>
        <w:t>gynaecological</w:t>
      </w:r>
      <w:r w:rsidRPr="00F5594C">
        <w:rPr>
          <w:rFonts w:ascii="Arial" w:hAnsi="Arial" w:cs="Arial"/>
          <w:sz w:val="18"/>
          <w:szCs w:val="18"/>
          <w:lang w:val="en-GB"/>
        </w:rPr>
        <w:t xml:space="preserve"> cancer</w:t>
      </w:r>
      <w:r w:rsidR="008E5783" w:rsidRPr="00F5594C">
        <w:rPr>
          <w:rFonts w:ascii="Arial" w:hAnsi="Arial" w:cs="Arial"/>
          <w:sz w:val="18"/>
          <w:szCs w:val="18"/>
          <w:lang w:val="en-GB"/>
        </w:rPr>
        <w:t xml:space="preserve"> (ovary</w:t>
      </w:r>
      <w:r w:rsidR="00946A8C" w:rsidRPr="00F5594C">
        <w:rPr>
          <w:rFonts w:ascii="Arial" w:hAnsi="Arial" w:cs="Arial"/>
          <w:sz w:val="18"/>
          <w:szCs w:val="18"/>
          <w:lang w:val="en-GB"/>
        </w:rPr>
        <w:t>, uterus or</w:t>
      </w:r>
      <w:r w:rsidR="008E5783" w:rsidRPr="00F5594C">
        <w:rPr>
          <w:rFonts w:ascii="Arial" w:hAnsi="Arial" w:cs="Arial"/>
          <w:sz w:val="18"/>
          <w:szCs w:val="18"/>
          <w:lang w:val="en-GB"/>
        </w:rPr>
        <w:t xml:space="preserve"> breast; n=5</w:t>
      </w:r>
      <w:r w:rsidRPr="00F5594C">
        <w:rPr>
          <w:rFonts w:ascii="Arial" w:hAnsi="Arial" w:cs="Arial"/>
          <w:sz w:val="18"/>
          <w:szCs w:val="18"/>
          <w:lang w:val="en-GB"/>
        </w:rPr>
        <w:t>), colon carcinoma (n=1)</w:t>
      </w:r>
    </w:p>
    <w:p w14:paraId="5EB5A9C0" w14:textId="4363678A" w:rsidR="008E5783" w:rsidRPr="00F5594C" w:rsidRDefault="008E5783" w:rsidP="008E5783">
      <w:pPr>
        <w:spacing w:after="0"/>
        <w:jc w:val="both"/>
        <w:rPr>
          <w:rFonts w:ascii="Arial" w:hAnsi="Arial" w:cs="Arial"/>
          <w:sz w:val="18"/>
          <w:szCs w:val="18"/>
          <w:lang w:val="en-GB"/>
        </w:rPr>
      </w:pPr>
    </w:p>
    <w:p w14:paraId="79A3AFB8" w14:textId="7C2ABA6F" w:rsidR="00AF3CCF" w:rsidRPr="00F5594C" w:rsidRDefault="00AF3CCF" w:rsidP="00AF3CCF">
      <w:pPr>
        <w:spacing w:after="0"/>
        <w:jc w:val="both"/>
        <w:rPr>
          <w:rFonts w:ascii="Arial" w:hAnsi="Arial" w:cs="Arial"/>
          <w:sz w:val="18"/>
          <w:szCs w:val="18"/>
          <w:vertAlign w:val="superscript"/>
          <w:lang w:val="en-GB"/>
        </w:rPr>
      </w:pPr>
    </w:p>
    <w:p w14:paraId="1704796A" w14:textId="77777777" w:rsidR="002549FE" w:rsidRPr="00F5594C" w:rsidRDefault="002549FE" w:rsidP="002549FE">
      <w:pPr>
        <w:rPr>
          <w:rFonts w:ascii="Arial" w:hAnsi="Arial" w:cs="Arial"/>
          <w:lang w:val="en-GB"/>
        </w:rPr>
      </w:pPr>
    </w:p>
    <w:p w14:paraId="21B28BF6" w14:textId="7C317A6F" w:rsidR="00163246" w:rsidRPr="00F5594C" w:rsidRDefault="00FF1912" w:rsidP="00163246">
      <w:pPr>
        <w:pStyle w:val="Beschriftung"/>
        <w:keepNext/>
        <w:rPr>
          <w:rFonts w:ascii="Arial" w:hAnsi="Arial" w:cs="Arial"/>
          <w:sz w:val="22"/>
          <w:szCs w:val="22"/>
        </w:rPr>
      </w:pPr>
      <w:proofErr w:type="spellStart"/>
      <w:r w:rsidRPr="00F5594C">
        <w:rPr>
          <w:rFonts w:ascii="Arial" w:hAnsi="Arial" w:cs="Arial"/>
          <w:sz w:val="22"/>
          <w:szCs w:val="22"/>
        </w:rPr>
        <w:lastRenderedPageBreak/>
        <w:t>Supplementary</w:t>
      </w:r>
      <w:proofErr w:type="spellEnd"/>
      <w:r w:rsidRPr="00F5594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5594C">
        <w:rPr>
          <w:rFonts w:ascii="Arial" w:hAnsi="Arial" w:cs="Arial"/>
          <w:sz w:val="22"/>
          <w:szCs w:val="22"/>
        </w:rPr>
        <w:t>t</w:t>
      </w:r>
      <w:r w:rsidR="00163246" w:rsidRPr="00F5594C">
        <w:rPr>
          <w:rFonts w:ascii="Arial" w:hAnsi="Arial" w:cs="Arial"/>
          <w:sz w:val="22"/>
          <w:szCs w:val="22"/>
        </w:rPr>
        <w:t>able</w:t>
      </w:r>
      <w:proofErr w:type="spellEnd"/>
      <w:r w:rsidR="00163246" w:rsidRPr="00F5594C">
        <w:rPr>
          <w:rFonts w:ascii="Arial" w:hAnsi="Arial" w:cs="Arial"/>
          <w:sz w:val="22"/>
          <w:szCs w:val="22"/>
        </w:rPr>
        <w:t xml:space="preserve"> </w:t>
      </w:r>
      <w:r w:rsidR="004C1047" w:rsidRPr="00F5594C">
        <w:rPr>
          <w:rFonts w:ascii="Arial" w:hAnsi="Arial" w:cs="Arial"/>
          <w:sz w:val="22"/>
          <w:szCs w:val="22"/>
        </w:rPr>
        <w:fldChar w:fldCharType="begin"/>
      </w:r>
      <w:r w:rsidR="004C1047" w:rsidRPr="00F5594C">
        <w:rPr>
          <w:rFonts w:ascii="Arial" w:hAnsi="Arial" w:cs="Arial"/>
          <w:sz w:val="22"/>
          <w:szCs w:val="22"/>
        </w:rPr>
        <w:instrText xml:space="preserve"> SEQ Supp._Table \* ARABIC </w:instrText>
      </w:r>
      <w:r w:rsidR="004C1047" w:rsidRPr="00F5594C">
        <w:rPr>
          <w:rFonts w:ascii="Arial" w:hAnsi="Arial" w:cs="Arial"/>
          <w:sz w:val="22"/>
          <w:szCs w:val="22"/>
        </w:rPr>
        <w:fldChar w:fldCharType="separate"/>
      </w:r>
      <w:r w:rsidR="00163246" w:rsidRPr="00F5594C">
        <w:rPr>
          <w:rFonts w:ascii="Arial" w:hAnsi="Arial" w:cs="Arial"/>
          <w:noProof/>
          <w:sz w:val="22"/>
          <w:szCs w:val="22"/>
        </w:rPr>
        <w:t>2</w:t>
      </w:r>
      <w:r w:rsidR="004C1047" w:rsidRPr="00F5594C">
        <w:rPr>
          <w:rFonts w:ascii="Arial" w:hAnsi="Arial" w:cs="Arial"/>
          <w:noProof/>
          <w:sz w:val="22"/>
          <w:szCs w:val="22"/>
        </w:rPr>
        <w:fldChar w:fldCharType="end"/>
      </w:r>
      <w:r w:rsidR="00163246" w:rsidRPr="00F5594C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163246" w:rsidRPr="00F5594C">
        <w:rPr>
          <w:rFonts w:ascii="Arial" w:hAnsi="Arial" w:cs="Arial"/>
          <w:sz w:val="22"/>
          <w:szCs w:val="22"/>
        </w:rPr>
        <w:t>antibody</w:t>
      </w:r>
      <w:proofErr w:type="spellEnd"/>
      <w:r w:rsidR="00163246" w:rsidRPr="00F5594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63246" w:rsidRPr="00F5594C">
        <w:rPr>
          <w:rFonts w:ascii="Arial" w:hAnsi="Arial" w:cs="Arial"/>
          <w:sz w:val="22"/>
          <w:szCs w:val="22"/>
        </w:rPr>
        <w:t>information</w:t>
      </w:r>
      <w:proofErr w:type="spellEnd"/>
    </w:p>
    <w:tbl>
      <w:tblPr>
        <w:tblStyle w:val="Listentabelle6farbig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885"/>
        <w:gridCol w:w="1372"/>
        <w:gridCol w:w="1562"/>
        <w:gridCol w:w="3119"/>
      </w:tblGrid>
      <w:tr w:rsidR="00163246" w:rsidRPr="00F5594C" w14:paraId="4C291CDD" w14:textId="77777777" w:rsidTr="00895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9B01589" w14:textId="77777777" w:rsidR="002A01CB" w:rsidRPr="00F5594C" w:rsidRDefault="002A01CB" w:rsidP="00163246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885" w:type="dxa"/>
            <w:shd w:val="clear" w:color="auto" w:fill="auto"/>
            <w:vAlign w:val="center"/>
          </w:tcPr>
          <w:p w14:paraId="53371950" w14:textId="77777777" w:rsidR="002A01CB" w:rsidRPr="00F5594C" w:rsidRDefault="002A01CB" w:rsidP="00163246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3D2E529" w14:textId="77777777" w:rsidR="002A01CB" w:rsidRPr="00F5594C" w:rsidRDefault="00163246" w:rsidP="00163246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lone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CAE1A3B" w14:textId="77777777" w:rsidR="002A01CB" w:rsidRPr="00F5594C" w:rsidRDefault="00163246" w:rsidP="00163246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ilution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E311616" w14:textId="77777777" w:rsidR="002A01CB" w:rsidRPr="00F5594C" w:rsidRDefault="00163246" w:rsidP="00163246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ompany</w:t>
            </w:r>
          </w:p>
        </w:tc>
      </w:tr>
      <w:tr w:rsidR="00163246" w:rsidRPr="00F5594C" w14:paraId="2C13C9AF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0452014" w14:textId="77777777" w:rsidR="002A01CB" w:rsidRPr="00F5594C" w:rsidRDefault="00163246" w:rsidP="00163246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VEGF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6EC7848" w14:textId="77777777" w:rsidR="002A01CB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8CF33E7" w14:textId="77777777" w:rsidR="002A01CB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-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0070546" w14:textId="77777777" w:rsidR="002A01CB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1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623EE6" w14:textId="77777777" w:rsidR="002A01CB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Santa Cruz Biotechnology</w:t>
            </w:r>
          </w:p>
        </w:tc>
      </w:tr>
      <w:tr w:rsidR="00163246" w:rsidRPr="00F5594C" w14:paraId="6EAF2EBB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0E2D0709" w14:textId="77777777" w:rsidR="00163246" w:rsidRPr="00F5594C" w:rsidRDefault="00163246" w:rsidP="00163246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DX58/RIG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0738A2E" w14:textId="65B36314" w:rsidR="00163246" w:rsidRPr="00F5594C" w:rsidRDefault="00854B12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B890378" w14:textId="3EA04428" w:rsidR="00163246" w:rsidRPr="00F5594C" w:rsidRDefault="00854B12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2M6F1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256D6B3" w14:textId="7A067AE9" w:rsidR="00163246" w:rsidRPr="00F5594C" w:rsidRDefault="00854B12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2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779581" w14:textId="1B49FD03" w:rsidR="00163246" w:rsidRPr="00F5594C" w:rsidRDefault="00854B12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Invitrogen</w:t>
            </w:r>
          </w:p>
        </w:tc>
      </w:tr>
      <w:tr w:rsidR="00163246" w:rsidRPr="00F5594C" w14:paraId="45D25B79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51A0B6F7" w14:textId="77777777" w:rsidR="00163246" w:rsidRPr="00F5594C" w:rsidRDefault="00163246" w:rsidP="00163246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ST1R/RON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D980576" w14:textId="77777777" w:rsidR="00163246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C1650A3" w14:textId="66522DAE" w:rsidR="00163246" w:rsidRPr="00F5594C" w:rsidRDefault="00A64AFC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B5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2F207613" w14:textId="77777777" w:rsidR="00163246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5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B5E904C" w14:textId="77777777" w:rsidR="00163246" w:rsidRPr="00F5594C" w:rsidRDefault="00163246" w:rsidP="00163246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ellSignaling</w:t>
            </w:r>
            <w:proofErr w:type="spellEnd"/>
          </w:p>
        </w:tc>
      </w:tr>
      <w:tr w:rsidR="00163246" w:rsidRPr="00F5594C" w14:paraId="01FEA175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20BFCB6" w14:textId="06F85E3B" w:rsidR="00163246" w:rsidRPr="00F5594C" w:rsidRDefault="00BA29A8" w:rsidP="00163246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pRON</w:t>
            </w:r>
            <w:proofErr w:type="spellEnd"/>
          </w:p>
        </w:tc>
        <w:tc>
          <w:tcPr>
            <w:tcW w:w="1885" w:type="dxa"/>
            <w:shd w:val="clear" w:color="auto" w:fill="auto"/>
            <w:vAlign w:val="center"/>
          </w:tcPr>
          <w:p w14:paraId="10EA9E19" w14:textId="0A440B7F" w:rsidR="00163246" w:rsidRPr="00F5594C" w:rsidRDefault="00BA29A8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Rabbit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3BFDF9B" w14:textId="7AFDB756" w:rsidR="00163246" w:rsidRPr="00F5594C" w:rsidRDefault="00BA29A8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EPR559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2F1EB77" w14:textId="00A8D2E3" w:rsidR="00163246" w:rsidRPr="00F5594C" w:rsidRDefault="00BA29A8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5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5E309DF" w14:textId="7A29450C" w:rsidR="00163246" w:rsidRPr="00F5594C" w:rsidRDefault="00BA29A8" w:rsidP="001632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Abcam</w:t>
            </w:r>
          </w:p>
        </w:tc>
      </w:tr>
      <w:tr w:rsidR="00BA29A8" w:rsidRPr="00F5594C" w14:paraId="3233B6A2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1C4FBF49" w14:textId="4D921DA7" w:rsidR="00BA29A8" w:rsidRPr="00F5594C" w:rsidRDefault="0089501F" w:rsidP="0089501F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</w:t>
            </w:r>
            <w:r w:rsidR="00BA29A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y</w:t>
            </w:r>
            <w:r w:rsidR="00BA29A8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H</w:t>
            </w: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</w:t>
            </w:r>
            <w:proofErr w:type="spellEnd"/>
          </w:p>
        </w:tc>
        <w:tc>
          <w:tcPr>
            <w:tcW w:w="1885" w:type="dxa"/>
            <w:shd w:val="clear" w:color="auto" w:fill="auto"/>
            <w:vAlign w:val="center"/>
          </w:tcPr>
          <w:p w14:paraId="3A6A0C9E" w14:textId="61D83E5A" w:rsidR="00BA29A8" w:rsidRPr="00F5594C" w:rsidRDefault="00BA29A8" w:rsidP="00BA29A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172CC9D" w14:textId="3FDCDAE3" w:rsidR="00BA29A8" w:rsidRPr="00F5594C" w:rsidRDefault="00BA29A8" w:rsidP="00BA29A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B-</w:t>
            </w: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HCn</w:t>
            </w:r>
            <w:proofErr w:type="spellEnd"/>
          </w:p>
        </w:tc>
        <w:tc>
          <w:tcPr>
            <w:tcW w:w="1562" w:type="dxa"/>
            <w:shd w:val="clear" w:color="auto" w:fill="auto"/>
            <w:vAlign w:val="center"/>
          </w:tcPr>
          <w:p w14:paraId="7C2053E3" w14:textId="16C6084A" w:rsidR="00BA29A8" w:rsidRPr="00F5594C" w:rsidRDefault="00BA29A8" w:rsidP="00BA29A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2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F3F15C9" w14:textId="4638BFD8" w:rsidR="00BA29A8" w:rsidRPr="00F5594C" w:rsidRDefault="00BA29A8" w:rsidP="00BA29A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Novocastra</w:t>
            </w:r>
            <w:proofErr w:type="spellEnd"/>
          </w:p>
        </w:tc>
      </w:tr>
      <w:tr w:rsidR="00316A78" w:rsidRPr="00F5594C" w14:paraId="1C4A183B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9F7201F" w14:textId="19706769" w:rsidR="00316A78" w:rsidRPr="00F5594C" w:rsidRDefault="00316A78" w:rsidP="00316A7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HCII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89816A2" w14:textId="04D01336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DA928BB" w14:textId="13BA271E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R3/43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D8C6CA5" w14:textId="17ADB0D8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1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F30C032" w14:textId="7D6619C5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AKO</w:t>
            </w:r>
          </w:p>
        </w:tc>
      </w:tr>
      <w:tr w:rsidR="00316A78" w:rsidRPr="00F5594C" w14:paraId="6AFE3D70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2084B922" w14:textId="77777777" w:rsidR="00316A78" w:rsidRPr="00F5594C" w:rsidRDefault="00316A78" w:rsidP="00316A7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Laminin</w:t>
            </w:r>
            <w:proofErr w:type="spellEnd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 xml:space="preserve"> a5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EBF069A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16D03BC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4C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E350934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30.0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3AEFBCB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illipore</w:t>
            </w:r>
          </w:p>
        </w:tc>
      </w:tr>
      <w:tr w:rsidR="00316A78" w:rsidRPr="00F5594C" w14:paraId="28ED87F4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687CF59" w14:textId="77777777" w:rsidR="00316A78" w:rsidRPr="00F5594C" w:rsidRDefault="00316A78" w:rsidP="00316A7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D3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32A6546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C7BDD09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C70A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6DB7B5D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25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185122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AKO</w:t>
            </w:r>
          </w:p>
        </w:tc>
      </w:tr>
      <w:tr w:rsidR="00316A78" w:rsidRPr="00F5594C" w14:paraId="5D4CBAF6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3B856632" w14:textId="03A8B65B" w:rsidR="00316A78" w:rsidRPr="00F5594C" w:rsidRDefault="00316A78" w:rsidP="0089501F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PDGFR</w:t>
            </w:r>
            <w:r w:rsidR="0089501F"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ß</w:t>
            </w:r>
            <w:proofErr w:type="spellEnd"/>
          </w:p>
        </w:tc>
        <w:tc>
          <w:tcPr>
            <w:tcW w:w="1885" w:type="dxa"/>
            <w:shd w:val="clear" w:color="auto" w:fill="auto"/>
            <w:vAlign w:val="center"/>
          </w:tcPr>
          <w:p w14:paraId="07AE5BBE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Rabbit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70237C1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P2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B21B5A4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3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74215D8" w14:textId="7777777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Santa Cruz Biotechnology</w:t>
            </w:r>
          </w:p>
        </w:tc>
      </w:tr>
      <w:tr w:rsidR="0089501F" w:rsidRPr="00F5594C" w14:paraId="09C4BE68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7972B15B" w14:textId="23E55ECA" w:rsidR="0089501F" w:rsidRPr="00F5594C" w:rsidRDefault="0089501F" w:rsidP="0089501F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D4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00ADCC8" w14:textId="41188E37" w:rsidR="0089501F" w:rsidRPr="00F5594C" w:rsidRDefault="0089501F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Rabbit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BC4ADB5" w14:textId="47D021F6" w:rsidR="0089501F" w:rsidRPr="00F5594C" w:rsidRDefault="0089501F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SP35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348FCC7" w14:textId="6F17E686" w:rsidR="0089501F" w:rsidRPr="00F5594C" w:rsidRDefault="0089501F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Ready to use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2163A3A" w14:textId="0DF947B5" w:rsidR="0089501F" w:rsidRPr="00F5594C" w:rsidRDefault="0089501F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Zytomed</w:t>
            </w:r>
            <w:proofErr w:type="spellEnd"/>
          </w:p>
        </w:tc>
      </w:tr>
      <w:tr w:rsidR="0089501F" w:rsidRPr="00F5594C" w14:paraId="1C6665F8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0B9B701" w14:textId="28F17722" w:rsidR="0089501F" w:rsidRPr="00F5594C" w:rsidRDefault="0089501F" w:rsidP="0089501F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D8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FAE7103" w14:textId="023B63F7" w:rsidR="0089501F" w:rsidRPr="00F5594C" w:rsidRDefault="0089501F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2325D26" w14:textId="2A8DB134" w:rsidR="0089501F" w:rsidRPr="00F5594C" w:rsidRDefault="0089501F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44B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12C6B92" w14:textId="37BE48F4" w:rsidR="0089501F" w:rsidRPr="00F5594C" w:rsidRDefault="0089501F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1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27A80A" w14:textId="1503DA31" w:rsidR="0089501F" w:rsidRPr="00F5594C" w:rsidRDefault="0089501F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AKO</w:t>
            </w:r>
          </w:p>
        </w:tc>
      </w:tr>
      <w:tr w:rsidR="00316A78" w:rsidRPr="00F5594C" w14:paraId="5B1B727B" w14:textId="77777777" w:rsidTr="008950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63AD51BF" w14:textId="77777777" w:rsidR="00316A78" w:rsidRPr="00F5594C" w:rsidRDefault="00316A78" w:rsidP="00316A7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D68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B25F930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AD55006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EBM1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46BC8BF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1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6014E08" w14:textId="77777777" w:rsidR="00316A78" w:rsidRPr="00F5594C" w:rsidRDefault="00316A78" w:rsidP="00316A78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DAKO</w:t>
            </w:r>
          </w:p>
        </w:tc>
      </w:tr>
      <w:tr w:rsidR="00316A78" w:rsidRPr="006E6188" w14:paraId="6CD2AF71" w14:textId="77777777" w:rsidTr="00895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  <w:vAlign w:val="center"/>
          </w:tcPr>
          <w:p w14:paraId="4699DAB2" w14:textId="2E6FCA9C" w:rsidR="00316A78" w:rsidRPr="00F5594C" w:rsidRDefault="00316A78" w:rsidP="00316A78">
            <w:pPr>
              <w:keepNext/>
              <w:keepLines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CD206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767CB76" w14:textId="0BFF3D6C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Mouse anti human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3F53DD2" w14:textId="72AE2707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7-45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2514D7E" w14:textId="3BF247CB" w:rsidR="00316A78" w:rsidRPr="00F5594C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1:500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416E16C" w14:textId="7DC9509F" w:rsidR="00316A78" w:rsidRPr="006E6188" w:rsidRDefault="00316A78" w:rsidP="00316A78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  <w:lang w:val="en-US" w:eastAsia="zh-CN" w:bidi="hi-IN"/>
              </w:rPr>
            </w:pPr>
            <w:proofErr w:type="spellStart"/>
            <w:r w:rsidRPr="00F5594C">
              <w:rPr>
                <w:rFonts w:ascii="Arial" w:hAnsi="Arial"/>
                <w:sz w:val="20"/>
                <w:szCs w:val="20"/>
                <w:lang w:val="en-US" w:eastAsia="zh-CN" w:bidi="hi-IN"/>
              </w:rPr>
              <w:t>Acris</w:t>
            </w:r>
            <w:proofErr w:type="spellEnd"/>
          </w:p>
        </w:tc>
      </w:tr>
    </w:tbl>
    <w:p w14:paraId="569CB254" w14:textId="77777777" w:rsidR="002549FE" w:rsidRPr="006E6188" w:rsidRDefault="002549FE" w:rsidP="002549FE">
      <w:pPr>
        <w:rPr>
          <w:rFonts w:ascii="Arial" w:hAnsi="Arial" w:cs="Arial"/>
          <w:lang w:val="en-US"/>
        </w:rPr>
      </w:pPr>
    </w:p>
    <w:sectPr w:rsidR="002549FE" w:rsidRPr="006E618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2AF5FD" w14:textId="77777777" w:rsidR="00484BBA" w:rsidRDefault="00484BBA" w:rsidP="00014102">
      <w:pPr>
        <w:spacing w:after="0" w:line="240" w:lineRule="auto"/>
      </w:pPr>
      <w:r>
        <w:separator/>
      </w:r>
    </w:p>
  </w:endnote>
  <w:endnote w:type="continuationSeparator" w:id="0">
    <w:p w14:paraId="76FC81D9" w14:textId="77777777" w:rsidR="00484BBA" w:rsidRDefault="00484BBA" w:rsidP="00014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13935" w14:textId="77777777" w:rsidR="00484BBA" w:rsidRDefault="00484BBA" w:rsidP="00014102">
      <w:pPr>
        <w:spacing w:after="0" w:line="240" w:lineRule="auto"/>
      </w:pPr>
      <w:r>
        <w:separator/>
      </w:r>
    </w:p>
  </w:footnote>
  <w:footnote w:type="continuationSeparator" w:id="0">
    <w:p w14:paraId="595A6802" w14:textId="77777777" w:rsidR="00484BBA" w:rsidRDefault="00484BBA" w:rsidP="000141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E4657" w14:textId="7F0ABB32" w:rsidR="00014102" w:rsidRPr="00014102" w:rsidRDefault="00014102">
    <w:pPr>
      <w:pStyle w:val="Kopfzeile"/>
      <w:rPr>
        <w:rFonts w:ascii="Arial" w:hAnsi="Arial" w:cs="Arial"/>
        <w:i/>
      </w:rPr>
    </w:pPr>
    <w:r>
      <w:tab/>
    </w:r>
    <w:r>
      <w:tab/>
    </w:r>
    <w:proofErr w:type="spellStart"/>
    <w:r w:rsidRPr="00014102">
      <w:rPr>
        <w:rFonts w:ascii="Arial" w:hAnsi="Arial" w:cs="Arial"/>
        <w:i/>
      </w:rPr>
      <w:t>Preusse</w:t>
    </w:r>
    <w:proofErr w:type="spellEnd"/>
    <w:r w:rsidRPr="00014102">
      <w:rPr>
        <w:rFonts w:ascii="Arial" w:hAnsi="Arial" w:cs="Arial"/>
        <w:i/>
      </w:rPr>
      <w:t xml:space="preserve"> et al,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9FE"/>
    <w:rsid w:val="00001583"/>
    <w:rsid w:val="00014102"/>
    <w:rsid w:val="000B24D2"/>
    <w:rsid w:val="00163246"/>
    <w:rsid w:val="00176783"/>
    <w:rsid w:val="001F2F50"/>
    <w:rsid w:val="0022645D"/>
    <w:rsid w:val="002549FE"/>
    <w:rsid w:val="00281568"/>
    <w:rsid w:val="002A01CB"/>
    <w:rsid w:val="00310799"/>
    <w:rsid w:val="00316A78"/>
    <w:rsid w:val="00345D11"/>
    <w:rsid w:val="00455790"/>
    <w:rsid w:val="00484BBA"/>
    <w:rsid w:val="004C1047"/>
    <w:rsid w:val="0053211D"/>
    <w:rsid w:val="00574805"/>
    <w:rsid w:val="00631B1F"/>
    <w:rsid w:val="006D6D68"/>
    <w:rsid w:val="006E57AB"/>
    <w:rsid w:val="006E6188"/>
    <w:rsid w:val="0070159C"/>
    <w:rsid w:val="00771FCC"/>
    <w:rsid w:val="00787D63"/>
    <w:rsid w:val="007A7194"/>
    <w:rsid w:val="007B5F10"/>
    <w:rsid w:val="0082423E"/>
    <w:rsid w:val="00854B12"/>
    <w:rsid w:val="00880D22"/>
    <w:rsid w:val="0089501F"/>
    <w:rsid w:val="008E0045"/>
    <w:rsid w:val="008E5783"/>
    <w:rsid w:val="009244FB"/>
    <w:rsid w:val="00946A8C"/>
    <w:rsid w:val="00975146"/>
    <w:rsid w:val="0098462E"/>
    <w:rsid w:val="00A4628A"/>
    <w:rsid w:val="00A51686"/>
    <w:rsid w:val="00A64AFC"/>
    <w:rsid w:val="00AF3CCF"/>
    <w:rsid w:val="00B50815"/>
    <w:rsid w:val="00B902CB"/>
    <w:rsid w:val="00BA29A8"/>
    <w:rsid w:val="00C1606B"/>
    <w:rsid w:val="00C447FC"/>
    <w:rsid w:val="00C6107F"/>
    <w:rsid w:val="00C84F8D"/>
    <w:rsid w:val="00CD721D"/>
    <w:rsid w:val="00D538D6"/>
    <w:rsid w:val="00D92B31"/>
    <w:rsid w:val="00DA1763"/>
    <w:rsid w:val="00DA5239"/>
    <w:rsid w:val="00E16FC1"/>
    <w:rsid w:val="00F5594C"/>
    <w:rsid w:val="00F82D08"/>
    <w:rsid w:val="00FD0128"/>
    <w:rsid w:val="00FF1280"/>
    <w:rsid w:val="00FF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FBABA"/>
  <w15:chartTrackingRefBased/>
  <w15:docId w15:val="{A368A872-E27C-48D0-89E5-C20DCE0D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4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6farbig">
    <w:name w:val="List Table 6 Colorful"/>
    <w:basedOn w:val="NormaleTabelle"/>
    <w:uiPriority w:val="51"/>
    <w:rsid w:val="002549FE"/>
    <w:pPr>
      <w:spacing w:after="0" w:line="240" w:lineRule="auto"/>
    </w:pPr>
    <w:rPr>
      <w:rFonts w:ascii="Liberation Serif" w:hAnsi="Liberation Serif" w:cs="Arial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49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49FE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549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2B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2B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2B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2B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2B31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14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102"/>
  </w:style>
  <w:style w:type="paragraph" w:styleId="Fuzeile">
    <w:name w:val="footer"/>
    <w:basedOn w:val="Standard"/>
    <w:link w:val="FuzeileZchn"/>
    <w:uiPriority w:val="99"/>
    <w:unhideWhenUsed/>
    <w:rsid w:val="00014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1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0BBA2-53C7-421E-ACA0-DC84119DA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uße, Corinna</dc:creator>
  <cp:keywords/>
  <dc:description/>
  <cp:lastModifiedBy>Radke, Josefine</cp:lastModifiedBy>
  <cp:revision>3</cp:revision>
  <dcterms:created xsi:type="dcterms:W3CDTF">2021-03-22T13:03:00Z</dcterms:created>
  <dcterms:modified xsi:type="dcterms:W3CDTF">2021-03-22T13:03:00Z</dcterms:modified>
</cp:coreProperties>
</file>